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color w:val="000000"/>
          <w:kern w:val="0"/>
          <w:sz w:val="24"/>
        </w:rPr>
        <w:t>Supporting Information S</w:t>
      </w:r>
      <w:r>
        <w:rPr>
          <w:rFonts w:cs="Arial" w:ascii="Arial" w:hAnsi="Arial"/>
          <w:b/>
          <w:color w:val="000000"/>
          <w:kern w:val="0"/>
          <w:sz w:val="24"/>
        </w:rPr>
        <w:t>4</w:t>
      </w:r>
      <w:r>
        <w:rPr>
          <w:rFonts w:cs="Arial" w:ascii="Arial" w:hAnsi="Arial"/>
          <w:b/>
          <w:color w:val="000000"/>
          <w:kern w:val="0"/>
          <w:sz w:val="24"/>
        </w:rPr>
        <w:t>. Screening all possible combinations of eight SAC genes to construct a linear model to predict grade</w:t>
      </w:r>
    </w:p>
    <w:p>
      <w:pPr>
        <w:pStyle w:val="Normal"/>
        <w:rPr>
          <w:rFonts w:ascii="Arial" w:hAnsi="Arial" w:cs="Arial"/>
          <w:b/>
          <w:b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color w:val="000000"/>
          <w:kern w:val="0"/>
          <w:sz w:val="20"/>
          <w:szCs w:val="20"/>
        </w:rPr>
      </w:r>
    </w:p>
    <w:tbl>
      <w:tblPr>
        <w:tblW w:w="48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4276"/>
      </w:tblGrid>
      <w:tr>
        <w:trPr>
          <w:trHeight w:val="285" w:hRule="atLeast"/>
        </w:trPr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ore</w:t>
            </w:r>
          </w:p>
        </w:tc>
        <w:tc>
          <w:tcPr>
            <w:tcW w:w="4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es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CDC20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DC20 + MAD2L1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DC20 + CENPE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CDC20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CDC20 + MAD2L1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5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CDC20 + MAD1L1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BUB3 + CDC20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CDC20 + CENPE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DC20 + CENPE + MAD2L1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3 + CDC20 + CENPE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CDC20 + TTK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BUB3 + CDC20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DC20 + CENPE + TTK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BUB3 + CDC20 + MAD1L1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BUB3 + CDC20 + MAD2L1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CDC20 + MAD1L1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CDC20 + CENPE + MAD1L1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4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CDC20 + MAD1L1 + TTK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CDC20 + MAD1L1 + MAD2L1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BUB3 + CDC20 + TTK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CDC20 + MAD2L1 + TTK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BUB3 + CDC20 + TTK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BUB3 + CDC20 + MAD1L1 + TTK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BUB3 + CDC20 + MAD1L1 + MAD2L1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CDC20 + CENPE + MAD1L1 + MAD2L1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CDC20 + CENPE + MAD1L1 + TTK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BUB3 + CDC20 + MAD2L1 + TTK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BUB3 + CDC20 + CENPE + MAD1L1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5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CDC20 + MAD1L1 + TTK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BUB3 + CDC20 + MAD1L1 + TTK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5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CDC20 + MAD1L1 + MAD2L1 + TTK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BUB3 + CDC20 + MAD1L1 + MAD2L1 + TTK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6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CDC20 + MAD1L1 + MAD2L1 + TTK</w:t>
            </w:r>
          </w:p>
        </w:tc>
      </w:tr>
      <w:tr>
        <w:trPr>
          <w:trHeight w:val="28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</w:t>
            </w:r>
          </w:p>
        </w:tc>
        <w:tc>
          <w:tcPr>
            <w:tcW w:w="42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CDC20 + CENPE + MAD1L1 + TTK</w:t>
            </w:r>
          </w:p>
        </w:tc>
      </w:tr>
      <w:tr>
        <w:trPr>
          <w:trHeight w:val="285" w:hRule="atLeast"/>
        </w:trPr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7</w:t>
            </w:r>
          </w:p>
        </w:tc>
        <w:tc>
          <w:tcPr>
            <w:tcW w:w="4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CDC20 + CENPE + MAD1L1 + MAD2L1 + TTK</w:t>
            </w:r>
          </w:p>
        </w:tc>
      </w:tr>
    </w:tbl>
    <w:p>
      <w:pPr>
        <w:pStyle w:val="Normal"/>
        <w:rPr/>
      </w:pPr>
      <w:r>
        <w:rPr/>
        <w:t xml:space="preserve">Score: Mistake number with model. n=38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2:50:00Z</dcterms:created>
  <dc:creator>Lenovo</dc:creator>
  <dc:description/>
  <dc:language>en-US</dc:language>
  <cp:lastModifiedBy>mmcclella</cp:lastModifiedBy>
  <dcterms:modified xsi:type="dcterms:W3CDTF">2011-09-13T22:50:00Z</dcterms:modified>
  <cp:revision>2</cp:revision>
  <dc:subject/>
  <dc:title>Supplement table 2</dc:title>
</cp:coreProperties>
</file>